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B0000" w14:textId="77777777" w:rsidR="00AB4688" w:rsidRPr="00A0447D" w:rsidRDefault="00AB4688" w:rsidP="00AB4688">
      <w:pPr>
        <w:rPr>
          <w:rFonts w:ascii="Times New Roman" w:eastAsia="Times New Roman" w:hAnsi="Times New Roman" w:cs="Times New Roman"/>
          <w:sz w:val="24"/>
          <w:szCs w:val="24"/>
        </w:rPr>
      </w:pPr>
      <w:r w:rsidRPr="00A0447D">
        <w:rPr>
          <w:rFonts w:ascii="Times New Roman" w:eastAsia="Times New Roman" w:hAnsi="Times New Roman" w:cs="Times New Roman"/>
          <w:b/>
          <w:sz w:val="24"/>
          <w:szCs w:val="24"/>
        </w:rPr>
        <w:t>Table S3.</w:t>
      </w:r>
      <w:r w:rsidRPr="00A0447D">
        <w:rPr>
          <w:rFonts w:ascii="Times New Roman" w:eastAsia="Times New Roman" w:hAnsi="Times New Roman" w:cs="Times New Roman"/>
          <w:sz w:val="24"/>
          <w:szCs w:val="24"/>
        </w:rPr>
        <w:t xml:space="preserve"> Wald tests for main effects and interactions for binomial GLMM fit to the number of dead snails in control and experimental trials. Asterisks indicate significant predictors.</w:t>
      </w:r>
    </w:p>
    <w:tbl>
      <w:tblPr>
        <w:tblW w:w="819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990"/>
        <w:gridCol w:w="540"/>
        <w:gridCol w:w="1350"/>
        <w:gridCol w:w="720"/>
      </w:tblGrid>
      <w:tr w:rsidR="00AB4688" w:rsidRPr="00A0447D" w14:paraId="172FED37" w14:textId="77777777" w:rsidTr="00620ABE">
        <w:trPr>
          <w:trHeight w:val="360"/>
        </w:trPr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5BE9BA" w14:textId="77777777" w:rsidR="00AB4688" w:rsidRPr="00A0447D" w:rsidRDefault="00AB4688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22435D" w14:textId="77777777" w:rsidR="00AB4688" w:rsidRPr="00A0447D" w:rsidRDefault="00AB4688" w:rsidP="00620ABE">
            <w:pPr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7F0282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8FDFCA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(&gt;</w:t>
            </w: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</m:t>
                  </m:r>
                </m:sup>
              </m:sSup>
            </m:oMath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 w14:paraId="04890275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B4688" w:rsidRPr="00A0447D" w14:paraId="648F9593" w14:textId="77777777" w:rsidTr="00620ABE">
        <w:trPr>
          <w:trHeight w:val="360"/>
        </w:trPr>
        <w:tc>
          <w:tcPr>
            <w:tcW w:w="4590" w:type="dxa"/>
            <w:tcBorders>
              <w:top w:val="single" w:sz="4" w:space="0" w:color="000000"/>
            </w:tcBorders>
            <w:vAlign w:val="center"/>
          </w:tcPr>
          <w:p w14:paraId="24AC1EFD" w14:textId="77777777" w:rsidR="00AB4688" w:rsidRPr="00A0447D" w:rsidRDefault="00AB4688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snail specie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 w14:paraId="7A2D98BD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34.18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 w14:paraId="424979C7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 w14:paraId="17D1AF85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 w14:paraId="62474E31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B4688" w:rsidRPr="00A0447D" w14:paraId="34A07445" w14:textId="77777777" w:rsidTr="00620ABE">
        <w:trPr>
          <w:trHeight w:val="360"/>
        </w:trPr>
        <w:tc>
          <w:tcPr>
            <w:tcW w:w="4590" w:type="dxa"/>
            <w:vAlign w:val="center"/>
          </w:tcPr>
          <w:p w14:paraId="736A1831" w14:textId="77777777" w:rsidR="00AB4688" w:rsidRPr="00A0447D" w:rsidRDefault="00AB4688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infection status</w:t>
            </w:r>
          </w:p>
        </w:tc>
        <w:tc>
          <w:tcPr>
            <w:tcW w:w="990" w:type="dxa"/>
            <w:vAlign w:val="center"/>
          </w:tcPr>
          <w:p w14:paraId="482F104D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8.511</w:t>
            </w:r>
          </w:p>
        </w:tc>
        <w:tc>
          <w:tcPr>
            <w:tcW w:w="540" w:type="dxa"/>
            <w:vAlign w:val="center"/>
          </w:tcPr>
          <w:p w14:paraId="50914798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70746217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720" w:type="dxa"/>
            <w:vAlign w:val="center"/>
          </w:tcPr>
          <w:p w14:paraId="3BE3FE52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B4688" w:rsidRPr="00A0447D" w14:paraId="1777BEE7" w14:textId="77777777" w:rsidTr="00620ABE">
        <w:trPr>
          <w:trHeight w:val="360"/>
        </w:trPr>
        <w:tc>
          <w:tcPr>
            <w:tcW w:w="4590" w:type="dxa"/>
            <w:vAlign w:val="center"/>
          </w:tcPr>
          <w:p w14:paraId="0A9944CD" w14:textId="77777777" w:rsidR="00AB4688" w:rsidRPr="00A0447D" w:rsidRDefault="00AB4688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 (control vs. experimental)</w:t>
            </w:r>
          </w:p>
        </w:tc>
        <w:tc>
          <w:tcPr>
            <w:tcW w:w="990" w:type="dxa"/>
            <w:vAlign w:val="center"/>
          </w:tcPr>
          <w:p w14:paraId="34F115C2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41.179</w:t>
            </w:r>
          </w:p>
        </w:tc>
        <w:tc>
          <w:tcPr>
            <w:tcW w:w="540" w:type="dxa"/>
            <w:vAlign w:val="center"/>
          </w:tcPr>
          <w:p w14:paraId="1FDC908A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6BA1C889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20" w:type="dxa"/>
            <w:vAlign w:val="center"/>
          </w:tcPr>
          <w:p w14:paraId="389717C5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B4688" w:rsidRPr="00A0447D" w14:paraId="4EDDC5AB" w14:textId="77777777" w:rsidTr="00620ABE">
        <w:trPr>
          <w:trHeight w:val="360"/>
        </w:trPr>
        <w:tc>
          <w:tcPr>
            <w:tcW w:w="4590" w:type="dxa"/>
            <w:vAlign w:val="center"/>
          </w:tcPr>
          <w:p w14:paraId="67E371B1" w14:textId="77777777" w:rsidR="00AB4688" w:rsidRPr="00A0447D" w:rsidRDefault="00AB4688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snail species : infection status</w:t>
            </w:r>
          </w:p>
        </w:tc>
        <w:tc>
          <w:tcPr>
            <w:tcW w:w="990" w:type="dxa"/>
            <w:vAlign w:val="center"/>
          </w:tcPr>
          <w:p w14:paraId="1B8D81F9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540" w:type="dxa"/>
            <w:vAlign w:val="center"/>
          </w:tcPr>
          <w:p w14:paraId="1EBFEBCD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43C5CFBE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720" w:type="dxa"/>
            <w:vAlign w:val="center"/>
          </w:tcPr>
          <w:p w14:paraId="16BF95AD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B4688" w:rsidRPr="00A0447D" w14:paraId="0360E250" w14:textId="77777777" w:rsidTr="00620ABE">
        <w:trPr>
          <w:trHeight w:val="360"/>
        </w:trPr>
        <w:tc>
          <w:tcPr>
            <w:tcW w:w="4590" w:type="dxa"/>
            <w:vAlign w:val="center"/>
          </w:tcPr>
          <w:p w14:paraId="2CF51753" w14:textId="77777777" w:rsidR="00AB4688" w:rsidRPr="00A0447D" w:rsidRDefault="00AB4688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snail species : condition</w:t>
            </w:r>
          </w:p>
        </w:tc>
        <w:tc>
          <w:tcPr>
            <w:tcW w:w="990" w:type="dxa"/>
            <w:vAlign w:val="center"/>
          </w:tcPr>
          <w:p w14:paraId="518C9BB3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9.299</w:t>
            </w:r>
          </w:p>
        </w:tc>
        <w:tc>
          <w:tcPr>
            <w:tcW w:w="540" w:type="dxa"/>
            <w:vAlign w:val="center"/>
          </w:tcPr>
          <w:p w14:paraId="1A3E05FC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587853DC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20" w:type="dxa"/>
            <w:vAlign w:val="center"/>
          </w:tcPr>
          <w:p w14:paraId="1B360B6C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B4688" w:rsidRPr="00A0447D" w14:paraId="5BE0F441" w14:textId="77777777" w:rsidTr="00620ABE">
        <w:trPr>
          <w:trHeight w:val="360"/>
        </w:trPr>
        <w:tc>
          <w:tcPr>
            <w:tcW w:w="4590" w:type="dxa"/>
            <w:vAlign w:val="center"/>
          </w:tcPr>
          <w:p w14:paraId="36D6D3C1" w14:textId="77777777" w:rsidR="00AB4688" w:rsidRPr="00A0447D" w:rsidRDefault="00AB4688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infection status : condition</w:t>
            </w:r>
          </w:p>
        </w:tc>
        <w:tc>
          <w:tcPr>
            <w:tcW w:w="990" w:type="dxa"/>
            <w:vAlign w:val="center"/>
          </w:tcPr>
          <w:p w14:paraId="6A8671E5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540" w:type="dxa"/>
            <w:vAlign w:val="center"/>
          </w:tcPr>
          <w:p w14:paraId="42CC55C7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3403893D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720" w:type="dxa"/>
            <w:vAlign w:val="center"/>
          </w:tcPr>
          <w:p w14:paraId="06B4A9C1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B4688" w:rsidRPr="00A0447D" w14:paraId="5F516930" w14:textId="77777777" w:rsidTr="00620ABE">
        <w:trPr>
          <w:trHeight w:val="360"/>
        </w:trPr>
        <w:tc>
          <w:tcPr>
            <w:tcW w:w="4590" w:type="dxa"/>
            <w:vAlign w:val="center"/>
          </w:tcPr>
          <w:p w14:paraId="600742B8" w14:textId="77777777" w:rsidR="00AB4688" w:rsidRPr="00A0447D" w:rsidRDefault="00AB4688" w:rsidP="00620A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snail species : infection status : condition</w:t>
            </w:r>
          </w:p>
        </w:tc>
        <w:tc>
          <w:tcPr>
            <w:tcW w:w="990" w:type="dxa"/>
            <w:vAlign w:val="center"/>
          </w:tcPr>
          <w:p w14:paraId="11977645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540" w:type="dxa"/>
            <w:vAlign w:val="center"/>
          </w:tcPr>
          <w:p w14:paraId="7AA0FE58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0D4A688A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447D">
              <w:rPr>
                <w:rFonts w:ascii="Times New Roman" w:eastAsia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720" w:type="dxa"/>
            <w:vAlign w:val="center"/>
          </w:tcPr>
          <w:p w14:paraId="7A991F44" w14:textId="77777777" w:rsidR="00AB4688" w:rsidRPr="00A0447D" w:rsidRDefault="00AB4688" w:rsidP="00620AB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13D4F72" w14:textId="77777777" w:rsidR="00AB4688" w:rsidRPr="00A0447D" w:rsidRDefault="00AB4688" w:rsidP="00AB468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8C8F6B5" w14:textId="77777777" w:rsidR="002850D6" w:rsidRDefault="002850D6"/>
    <w:sectPr w:rsidR="002850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A7D"/>
    <w:rsid w:val="002850D6"/>
    <w:rsid w:val="00AB4688"/>
    <w:rsid w:val="00AD1A7D"/>
    <w:rsid w:val="00C35082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3CB2FF-5861-4870-8BC1-9C8145CB1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688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3-08-23T01:56:00Z</dcterms:created>
  <dcterms:modified xsi:type="dcterms:W3CDTF">2023-08-23T01:57:00Z</dcterms:modified>
</cp:coreProperties>
</file>